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326" w:type="dxa"/>
        <w:tblInd w:w="93" w:type="dxa"/>
        <w:tblLook w:val="00A0"/>
      </w:tblPr>
      <w:tblGrid>
        <w:gridCol w:w="2351"/>
        <w:gridCol w:w="1297"/>
        <w:gridCol w:w="1298"/>
        <w:gridCol w:w="1297"/>
        <w:gridCol w:w="1298"/>
        <w:gridCol w:w="1297"/>
        <w:gridCol w:w="1298"/>
        <w:gridCol w:w="1297"/>
        <w:gridCol w:w="1298"/>
        <w:gridCol w:w="1297"/>
        <w:gridCol w:w="1298"/>
      </w:tblGrid>
      <w:tr w:rsidR="00C9519D" w:rsidRPr="00FC4622" w:rsidTr="00ED4F03">
        <w:trPr>
          <w:trHeight w:val="267"/>
        </w:trPr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FINRISK Eastern </w:t>
            </w:r>
            <w:smartTag w:uri="urn:schemas-microsoft-com:office:smarttags" w:element="place">
              <w:r w:rsidRPr="00FC4622">
                <w:rPr>
                  <w:color w:val="000000"/>
                  <w:lang w:eastAsia="en-GB"/>
                </w:rPr>
                <w:t>Finland</w:t>
              </w:r>
            </w:smartTag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FINRISK South western </w:t>
            </w:r>
            <w:smartTag w:uri="urn:schemas-microsoft-com:office:smarttags" w:element="place">
              <w:r w:rsidRPr="00FC4622">
                <w:rPr>
                  <w:color w:val="000000"/>
                  <w:lang w:eastAsia="en-GB"/>
                </w:rPr>
                <w:t>Finland</w:t>
              </w:r>
            </w:smartTag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ATBC, </w:t>
            </w:r>
            <w:smartTag w:uri="urn:schemas-microsoft-com:office:smarttags" w:element="place">
              <w:r w:rsidRPr="00FC4622">
                <w:rPr>
                  <w:color w:val="000000"/>
                  <w:lang w:eastAsia="en-GB"/>
                </w:rPr>
                <w:t>Southern Finland</w:t>
              </w:r>
            </w:smartTag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PRIME </w:t>
            </w:r>
            <w:smartTag w:uri="urn:schemas-microsoft-com:office:smarttags" w:element="place">
              <w:smartTag w:uri="urn:schemas-microsoft-com:office:smarttags" w:element="place">
                <w:r w:rsidRPr="00FC4622">
                  <w:rPr>
                    <w:color w:val="000000"/>
                    <w:lang w:eastAsia="en-GB"/>
                  </w:rPr>
                  <w:t>Lille</w:t>
                </w:r>
              </w:smartTag>
              <w:r w:rsidRPr="00FC4622">
                <w:rPr>
                  <w:color w:val="000000"/>
                  <w:lang w:eastAsia="en-GB"/>
                </w:rPr>
                <w:t xml:space="preserve">, </w:t>
              </w:r>
              <w:smartTag w:uri="urn:schemas-microsoft-com:office:smarttags" w:element="place">
                <w:r w:rsidRPr="00FC4622">
                  <w:rPr>
                    <w:color w:val="000000"/>
                    <w:lang w:eastAsia="en-GB"/>
                  </w:rPr>
                  <w:t>France</w:t>
                </w:r>
              </w:smartTag>
            </w:smartTag>
          </w:p>
        </w:tc>
        <w:tc>
          <w:tcPr>
            <w:tcW w:w="2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PRIME </w:t>
            </w:r>
            <w:smartTag w:uri="urn:schemas-microsoft-com:office:smarttags" w:element="place">
              <w:r w:rsidRPr="00FC4622">
                <w:rPr>
                  <w:color w:val="000000"/>
                  <w:lang w:eastAsia="en-GB"/>
                </w:rPr>
                <w:t>Toulouse</w:t>
              </w:r>
            </w:smartTag>
            <w:r w:rsidRPr="00FC4622">
              <w:rPr>
                <w:color w:val="000000"/>
                <w:lang w:eastAsia="en-GB"/>
              </w:rPr>
              <w:t xml:space="preserve"> </w:t>
            </w:r>
            <w:smartTag w:uri="urn:schemas-microsoft-com:office:smarttags" w:element="place">
              <w:r w:rsidRPr="00FC4622">
                <w:rPr>
                  <w:color w:val="000000"/>
                  <w:lang w:eastAsia="en-GB"/>
                </w:rPr>
                <w:t>France</w:t>
              </w:r>
            </w:smartTag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Baseline characteristic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non-cases</w:t>
            </w:r>
          </w:p>
        </w:tc>
      </w:tr>
      <w:tr w:rsidR="00C9519D" w:rsidRPr="00FC4622" w:rsidTr="00ED4F03">
        <w:trPr>
          <w:trHeight w:val="267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Total numb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1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1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2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268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Age (yea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7.0 (9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5.6 (12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7.7 (9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6.6 (12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64.1 (4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62.6 (4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5.8 (2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5.1 (2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5.1 (2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4.9 (2.8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Cholestero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Total, </w:t>
            </w:r>
            <w:proofErr w:type="spellStart"/>
            <w:r w:rsidRPr="00FC4622">
              <w:rPr>
                <w:color w:val="000000"/>
                <w:lang w:eastAsia="en-GB"/>
              </w:rPr>
              <w:t>mmol</w:t>
            </w:r>
            <w:proofErr w:type="spellEnd"/>
            <w:r w:rsidRPr="00FC4622">
              <w:rPr>
                <w:color w:val="000000"/>
                <w:lang w:eastAsia="en-GB"/>
              </w:rPr>
              <w:t>/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6.11 (1.0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60 (1.0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97 (1.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50 (1.0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6.09 (1.0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92 (1.0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6.06 (1.0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73 (0.9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83 (0.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50 (0.89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 xml:space="preserve">HDL </w:t>
            </w:r>
            <w:proofErr w:type="spellStart"/>
            <w:r w:rsidRPr="00FC4622">
              <w:rPr>
                <w:color w:val="000000"/>
                <w:lang w:eastAsia="en-GB"/>
              </w:rPr>
              <w:t>mmol</w:t>
            </w:r>
            <w:proofErr w:type="spellEnd"/>
            <w:r w:rsidRPr="00FC4622">
              <w:rPr>
                <w:color w:val="000000"/>
                <w:lang w:eastAsia="en-GB"/>
              </w:rPr>
              <w:t>/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19 (0.3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27 (0.3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16 (0.3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26 (0.3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11 (0.3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18 (0.3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28 (0.3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34 (0.3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14 (0.3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.25 (0.30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Ratio of total to HD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42 (1.4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.65 (1.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47 (1.7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.62 (1.4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96 (3.1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34 (1.6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02 (1.4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.54 (1.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.49 (1.7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.63 (1.38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Blood pressu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Systolic (mm Hg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50.6 (2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8.7 (18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46.4 (18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7.7 (17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45.0 (19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41.1 (18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45.9 (19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8.3 (19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0.1 (15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26.4 (14.7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Diastolic (mm Hg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6.7 (11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3.6 (11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8.3 (10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4.7 (11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4.9 (9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4.9 (10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90.1 (12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6.3 (12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2.0 (10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79.3 (9.7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BMI (kg/m</w:t>
            </w:r>
            <w:r w:rsidRPr="00FC4622">
              <w:rPr>
                <w:color w:val="000000"/>
                <w:vertAlign w:val="superscript"/>
                <w:lang w:eastAsia="en-GB"/>
              </w:rPr>
              <w:t>2</w:t>
            </w:r>
            <w:r w:rsidRPr="00FC4622">
              <w:rPr>
                <w:color w:val="000000"/>
                <w:lang w:eastAsia="en-GB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8.4 (3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.9 (4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8.2 (3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.6 (3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7.0 (4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.8 (4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7.6 (3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.5 (3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.8 (3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.2 (3.1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Daily smok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3 (32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96 (28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9 (32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790 (3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43 (78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226 (78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0 (21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99 (18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0 (27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03 (17.8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Current drug therap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Lipid lower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2 (4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71 (2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2 (6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6 (2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5 (18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85 (12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3 (15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07 (13.5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High BP medi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70 (27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54 (11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2 (22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51 (9.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3 (24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32 (14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5 (24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93 (12.9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History of diabet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0 (11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8 (4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7 (14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2 (3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9 (8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94 (4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2 (8.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15 (5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5 (10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91 (4.0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History of hyperten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26 (49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062 (33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3 (45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14 (30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4 (32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42 (24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7 (32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49 (24.2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Prevalent cases N, %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strok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 (5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62 (2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0 (5.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8 (1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3 (9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51 (3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 (1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6 (0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 (0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 (0.4)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Family history of CH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6 (33.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38 (26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6 (19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95 (18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2 (16.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83 (8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6 (11.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60 (7.1)</w:t>
            </w:r>
          </w:p>
        </w:tc>
      </w:tr>
      <w:tr w:rsidR="00C9519D" w:rsidRPr="00FC4622" w:rsidTr="00ED4F03">
        <w:trPr>
          <w:trHeight w:val="252"/>
        </w:trPr>
        <w:tc>
          <w:tcPr>
            <w:tcW w:w="4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Incident CHD events during follow-up N, %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me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4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0</w:t>
            </w:r>
          </w:p>
        </w:tc>
      </w:tr>
      <w:tr w:rsidR="00C9519D" w:rsidRPr="00FC4622" w:rsidTr="00ED4F03">
        <w:trPr>
          <w:trHeight w:val="252"/>
        </w:trPr>
        <w:tc>
          <w:tcPr>
            <w:tcW w:w="4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i/>
                <w:iCs/>
                <w:color w:val="000000"/>
                <w:lang w:eastAsia="en-GB"/>
              </w:rPr>
            </w:pPr>
            <w:r w:rsidRPr="00FC4622">
              <w:rPr>
                <w:i/>
                <w:iCs/>
                <w:color w:val="000000"/>
                <w:lang w:eastAsia="en-GB"/>
              </w:rPr>
              <w:t>Random subsample of the case cohort se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 </w:t>
            </w:r>
          </w:p>
        </w:tc>
      </w:tr>
      <w:tr w:rsidR="00C9519D" w:rsidRPr="00FC4622" w:rsidTr="00ED4F03">
        <w:trPr>
          <w:trHeight w:val="252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me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54 (21.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50 (11.2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2 (17.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266 (10.1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92 (21.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869 (21.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3 (2.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13 (5.1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7 (4.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FC4622" w:rsidRDefault="00C9519D" w:rsidP="00FC4622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FC4622">
              <w:rPr>
                <w:color w:val="000000"/>
                <w:lang w:eastAsia="en-GB"/>
              </w:rPr>
              <w:t>114 (5.0)</w:t>
            </w:r>
          </w:p>
        </w:tc>
      </w:tr>
    </w:tbl>
    <w:p w:rsidR="00C9519D" w:rsidRDefault="00C9519D">
      <w:pPr>
        <w:spacing w:after="0" w:line="240" w:lineRule="auto"/>
      </w:pPr>
    </w:p>
    <w:p w:rsidR="00C9519D" w:rsidRDefault="00747A2D">
      <w:pPr>
        <w:spacing w:after="0" w:line="240" w:lineRule="auto"/>
      </w:pPr>
      <w:r w:rsidRPr="00747A2D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8pt;margin-top:10.45pt;width:725.25pt;height:38.25pt;z-index:2" stroked="f">
            <v:textbox>
              <w:txbxContent>
                <w:p w:rsidR="00FF5B5C" w:rsidRPr="008C4BE3" w:rsidRDefault="00287832" w:rsidP="00FC4622">
                  <w:r>
                    <w:t>Table S</w:t>
                  </w:r>
                  <w:r w:rsidR="00FF5B5C">
                    <w:t>1</w:t>
                  </w:r>
                  <w:r w:rsidR="00FF5B5C" w:rsidRPr="008C4BE3">
                    <w:t xml:space="preserve">. </w:t>
                  </w:r>
                  <w:proofErr w:type="gramStart"/>
                  <w:r w:rsidR="00FF5B5C" w:rsidRPr="008C4BE3">
                    <w:t>Background characteri</w:t>
                  </w:r>
                  <w:r w:rsidR="00FF5B5C">
                    <w:t>stics of the nine cohorts given for cases and non-cases</w:t>
                  </w:r>
                  <w:r w:rsidR="00FF5B5C" w:rsidRPr="008C4BE3">
                    <w:t>.</w:t>
                  </w:r>
                  <w:proofErr w:type="gramEnd"/>
                  <w:r w:rsidR="00FF5B5C" w:rsidRPr="008C4BE3">
                    <w:t>  Data are mean (SD) or number %. NA=not available</w:t>
                  </w:r>
                  <w:r w:rsidR="00FF5B5C">
                    <w:t>. As ATBC and MONICA-KORA did not collect information on current drug therapy, these were considered as ‘no medication’ for the analysis.</w:t>
                  </w:r>
                  <w:r w:rsidR="00FF5B5C" w:rsidRPr="008C4BE3">
                    <w:t xml:space="preserve"> </w:t>
                  </w:r>
                </w:p>
              </w:txbxContent>
            </v:textbox>
          </v:shape>
        </w:pict>
      </w:r>
      <w:r w:rsidR="00C9519D">
        <w:br w:type="page"/>
      </w:r>
    </w:p>
    <w:tbl>
      <w:tblPr>
        <w:tblW w:w="13403" w:type="dxa"/>
        <w:tblInd w:w="93" w:type="dxa"/>
        <w:tblLook w:val="00A0"/>
      </w:tblPr>
      <w:tblGrid>
        <w:gridCol w:w="2475"/>
        <w:gridCol w:w="1366"/>
        <w:gridCol w:w="1366"/>
        <w:gridCol w:w="1366"/>
        <w:gridCol w:w="1366"/>
        <w:gridCol w:w="1366"/>
        <w:gridCol w:w="1366"/>
        <w:gridCol w:w="1366"/>
        <w:gridCol w:w="1366"/>
      </w:tblGrid>
      <w:tr w:rsidR="00C9519D" w:rsidRPr="00ED4F03" w:rsidTr="00D15958">
        <w:trPr>
          <w:trHeight w:val="290"/>
        </w:trPr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>
              <w:br w:type="page"/>
            </w: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 xml:space="preserve">PRIME </w:t>
            </w: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Strasbourg</w:t>
              </w:r>
            </w:smartTag>
            <w:r w:rsidRPr="00ED4F03">
              <w:rPr>
                <w:color w:val="000000"/>
                <w:lang w:eastAsia="en-GB"/>
              </w:rPr>
              <w:t xml:space="preserve"> </w:t>
            </w: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France</w:t>
              </w:r>
            </w:smartTag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 xml:space="preserve">PRIME </w:t>
            </w: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Belfast</w:t>
              </w:r>
            </w:smartTag>
            <w:r w:rsidRPr="00ED4F03">
              <w:rPr>
                <w:color w:val="000000"/>
                <w:lang w:eastAsia="en-GB"/>
              </w:rPr>
              <w:t xml:space="preserve"> </w:t>
            </w: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UK</w:t>
              </w:r>
            </w:smartTag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 xml:space="preserve">MONICA KORA </w:t>
            </w: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Augsburg</w:t>
              </w:r>
            </w:smartTag>
            <w:r w:rsidRPr="00ED4F03">
              <w:rPr>
                <w:color w:val="000000"/>
                <w:lang w:eastAsia="en-GB"/>
              </w:rPr>
              <w:t xml:space="preserve"> </w:t>
            </w: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Germany</w:t>
              </w:r>
            </w:smartTag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smartTag w:uri="urn:schemas-microsoft-com:office:smarttags" w:element="place">
              <w:r w:rsidRPr="00ED4F03">
                <w:rPr>
                  <w:color w:val="000000"/>
                  <w:lang w:eastAsia="en-GB"/>
                </w:rPr>
                <w:t>Northern Sweden</w:t>
              </w:r>
            </w:smartTag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Baseline characteristic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non-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cas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non-cases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Total numb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1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4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2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14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Age (years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5.2 (3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4.7 (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5.3 (2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4.7 (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7.7 (8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3.0 (10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2.3 (7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5.0 (11.2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Cholestero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 xml:space="preserve">Total, </w:t>
            </w:r>
            <w:proofErr w:type="spellStart"/>
            <w:r w:rsidRPr="00ED4F03">
              <w:rPr>
                <w:color w:val="000000"/>
                <w:lang w:eastAsia="en-GB"/>
              </w:rPr>
              <w:t>mmol</w:t>
            </w:r>
            <w:proofErr w:type="spellEnd"/>
            <w:r w:rsidRPr="00ED4F03">
              <w:rPr>
                <w:color w:val="000000"/>
                <w:lang w:eastAsia="en-GB"/>
              </w:rPr>
              <w:t>/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.14 (1.0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78 (0.9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.11 (1.1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87 (1.0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.58 (1.1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.18 (1.1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.70 (1.0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.21 (1.25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 xml:space="preserve">HDL </w:t>
            </w:r>
            <w:proofErr w:type="spellStart"/>
            <w:r w:rsidRPr="00ED4F03">
              <w:rPr>
                <w:color w:val="000000"/>
                <w:lang w:eastAsia="en-GB"/>
              </w:rPr>
              <w:t>mmol</w:t>
            </w:r>
            <w:proofErr w:type="spellEnd"/>
            <w:r w:rsidRPr="00ED4F03">
              <w:rPr>
                <w:color w:val="000000"/>
                <w:lang w:eastAsia="en-GB"/>
              </w:rPr>
              <w:t>/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16 (0.3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27 (0.3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11 (0.2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19 (0.3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22 (0.3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30 (0.3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22 (0.2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.26 (0.32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Ratio of total to HDL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60 (1.7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.87 (1.5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84 (1.8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24 (1.5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83 (1.9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30 (5.3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70 (1.4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.22 (1.65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Blood pressu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Systolic (mm 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2.6 (19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4.6 (18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1.3 (23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3.7 (20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3.7 (21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8.0 (18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7.2 (18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29.3 (16.8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Diastolic (mm 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9.9 (12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6.5 (11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5.7 (10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1.7 (11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4.2 (12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3.9 (11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8.3 (14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2.4 (11.1)</w:t>
            </w:r>
          </w:p>
        </w:tc>
      </w:tr>
      <w:tr w:rsidR="00C9519D" w:rsidRPr="00ED4F03" w:rsidTr="00D15958">
        <w:trPr>
          <w:trHeight w:val="333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BMI (kg/m</w:t>
            </w:r>
            <w:r w:rsidRPr="00ED4F03">
              <w:rPr>
                <w:color w:val="000000"/>
                <w:vertAlign w:val="superscript"/>
                <w:lang w:eastAsia="en-GB"/>
              </w:rPr>
              <w:t>2</w:t>
            </w:r>
            <w:r w:rsidRPr="00ED4F03">
              <w:rPr>
                <w:color w:val="000000"/>
                <w:lang w:eastAsia="en-GB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8.1 (3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7.3 (3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6.8 (3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6.2 (3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8.0 (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7.4 (3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7.5 (2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5.9 (3.5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Daily smok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1 (23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52 (16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7 (34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54 (22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27 (41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079 (25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9 (48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58 (19.6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Current drug therap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Lipid lower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9 (14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09 (9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0 (0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0 (1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 (2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7 (0.5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High BP medic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9 (22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54 (11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0 (9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13 (8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9 (22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55 (10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 (15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72 (5.5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History of diabet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 (6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92 (4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5 (4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3 (1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6 (15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91 (4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 (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7 (2.1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History of hypertens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4 (33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61 (21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9 (17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78 (15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1 (43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244 (29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6 (41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208 (15.8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Prevalent cases N, 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strok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 (0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 (0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 (0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 (0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 (4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64 (1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 (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4 (1.1)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Family history of CH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8 (13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18 (5.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5 (33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414 (17.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71 (23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730 (17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7 (17.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25 (9.5)</w:t>
            </w:r>
          </w:p>
        </w:tc>
      </w:tr>
      <w:tr w:rsidR="00C9519D" w:rsidRPr="00ED4F03" w:rsidTr="00D15958">
        <w:trPr>
          <w:trHeight w:val="290"/>
        </w:trPr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Incident CHD events during follow-up N, 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me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0</w:t>
            </w:r>
          </w:p>
        </w:tc>
      </w:tr>
      <w:tr w:rsidR="00C9519D" w:rsidRPr="00ED4F03" w:rsidTr="00D15958">
        <w:trPr>
          <w:trHeight w:val="290"/>
        </w:trPr>
        <w:tc>
          <w:tcPr>
            <w:tcW w:w="5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i/>
                <w:iCs/>
                <w:color w:val="000000"/>
                <w:lang w:eastAsia="en-GB"/>
              </w:rPr>
            </w:pPr>
            <w:r w:rsidRPr="00ED4F03">
              <w:rPr>
                <w:i/>
                <w:iCs/>
                <w:color w:val="000000"/>
                <w:lang w:eastAsia="en-GB"/>
              </w:rPr>
              <w:t>Random subsample of the case cohort se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 </w:t>
            </w:r>
          </w:p>
        </w:tc>
      </w:tr>
      <w:tr w:rsidR="00C9519D" w:rsidRPr="00ED4F03" w:rsidTr="00D15958">
        <w:trPr>
          <w:trHeight w:val="290"/>
        </w:trPr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me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3 (9.9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12 (5.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9 (8.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51 (6.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95 (31.2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1026 (24.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3 (7.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ED4F03" w:rsidRDefault="00C9519D" w:rsidP="00ED4F03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D4F03">
              <w:rPr>
                <w:color w:val="000000"/>
                <w:lang w:eastAsia="en-GB"/>
              </w:rPr>
              <w:t>81 (6.2)</w:t>
            </w:r>
          </w:p>
        </w:tc>
      </w:tr>
    </w:tbl>
    <w:p w:rsidR="00C9519D" w:rsidRDefault="00747A2D">
      <w:pPr>
        <w:spacing w:after="0" w:line="240" w:lineRule="auto"/>
      </w:pPr>
      <w:r w:rsidRPr="00747A2D">
        <w:rPr>
          <w:noProof/>
          <w:lang w:val="en-US"/>
        </w:rPr>
        <w:pict>
          <v:shape id="_x0000_s1027" type="#_x0000_t202" style="position:absolute;margin-left:-6pt;margin-top:13.6pt;width:725.25pt;height:38.25pt;z-index:3;mso-position-horizontal-relative:text;mso-position-vertical-relative:text" stroked="f">
            <v:textbox>
              <w:txbxContent>
                <w:p w:rsidR="00FF5B5C" w:rsidRPr="008C4BE3" w:rsidRDefault="00287832" w:rsidP="004874E3">
                  <w:r>
                    <w:t>Table S</w:t>
                  </w:r>
                  <w:r w:rsidR="00FF5B5C">
                    <w:t>1 continued</w:t>
                  </w:r>
                  <w:r w:rsidR="00FF5B5C" w:rsidRPr="008C4BE3">
                    <w:t xml:space="preserve">. </w:t>
                  </w:r>
                  <w:proofErr w:type="gramStart"/>
                  <w:r w:rsidR="00FF5B5C" w:rsidRPr="008C4BE3">
                    <w:t>Background characteri</w:t>
                  </w:r>
                  <w:r w:rsidR="00FF5B5C">
                    <w:t>stics of the nine cohorts given for cases and non-cases</w:t>
                  </w:r>
                  <w:r w:rsidR="00FF5B5C" w:rsidRPr="008C4BE3">
                    <w:t>.</w:t>
                  </w:r>
                  <w:proofErr w:type="gramEnd"/>
                  <w:r w:rsidR="00FF5B5C" w:rsidRPr="008C4BE3">
                    <w:t>  Data are mean (SD) or number %. NA=not available</w:t>
                  </w:r>
                  <w:r w:rsidR="00FF5B5C">
                    <w:t>. As ATBC and MONICA-KORA did not collect information on current drug therapy, these were considered as ‘no medication’ for the analysis.</w:t>
                  </w:r>
                  <w:r w:rsidR="00FF5B5C" w:rsidRPr="008C4BE3">
                    <w:t xml:space="preserve"> </w:t>
                  </w:r>
                </w:p>
              </w:txbxContent>
            </v:textbox>
          </v:shape>
        </w:pict>
      </w:r>
    </w:p>
    <w:p w:rsidR="00C9519D" w:rsidRDefault="00747A2D">
      <w:r w:rsidRPr="00747A2D">
        <w:rPr>
          <w:noProof/>
          <w:lang w:val="en-US"/>
        </w:rPr>
        <w:pict>
          <v:shape id="Text Box 63" o:spid="_x0000_s1028" type="#_x0000_t202" style="position:absolute;margin-left:-7.6pt;margin-top:356.25pt;width:562.6pt;height:90.25pt;z-index: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" stroked="f">
            <v:textbox style="mso-next-textbox:#Text Box 63;mso-fit-shape-to-text:t">
              <w:txbxContent>
                <w:p w:rsidR="00FF5B5C" w:rsidRDefault="00FF5B5C" w:rsidP="00F8635D">
                  <w:r>
                    <w:t xml:space="preserve">Supplementary Table 2 Average correlations between SNPs are calculated across the different centres weighted by the </w:t>
                  </w:r>
                  <w:proofErr w:type="spellStart"/>
                  <w:r>
                    <w:t>subcohort</w:t>
                  </w:r>
                  <w:proofErr w:type="spellEnd"/>
                  <w:r>
                    <w:t xml:space="preserve"> size (N=3596). </w:t>
                  </w:r>
                </w:p>
              </w:txbxContent>
            </v:textbox>
          </v:shape>
        </w:pict>
      </w:r>
    </w:p>
    <w:sectPr w:rsidR="00C9519D" w:rsidSect="00AD7698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EBF" w:rsidRDefault="00272EBF" w:rsidP="00760D35">
      <w:pPr>
        <w:spacing w:after="0" w:line="240" w:lineRule="auto"/>
      </w:pPr>
      <w:r>
        <w:separator/>
      </w:r>
    </w:p>
  </w:endnote>
  <w:endnote w:type="continuationSeparator" w:id="0">
    <w:p w:rsidR="00272EBF" w:rsidRDefault="00272EBF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EBF" w:rsidRDefault="00272EBF" w:rsidP="00760D35">
      <w:pPr>
        <w:spacing w:after="0" w:line="240" w:lineRule="auto"/>
      </w:pPr>
      <w:r>
        <w:separator/>
      </w:r>
    </w:p>
  </w:footnote>
  <w:footnote w:type="continuationSeparator" w:id="0">
    <w:p w:rsidR="00272EBF" w:rsidRDefault="00272EBF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F4D06"/>
    <w:rsid w:val="001002E1"/>
    <w:rsid w:val="001069EE"/>
    <w:rsid w:val="001116C0"/>
    <w:rsid w:val="0011293E"/>
    <w:rsid w:val="001143EC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0019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72EBF"/>
    <w:rsid w:val="0028531B"/>
    <w:rsid w:val="00287832"/>
    <w:rsid w:val="00287F17"/>
    <w:rsid w:val="00291EDC"/>
    <w:rsid w:val="00296A78"/>
    <w:rsid w:val="002B2D16"/>
    <w:rsid w:val="002B34E8"/>
    <w:rsid w:val="002B42C3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5E36AE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47A2D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D769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4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4</cp:revision>
  <cp:lastPrinted>2011-11-02T10:08:00Z</cp:lastPrinted>
  <dcterms:created xsi:type="dcterms:W3CDTF">2012-06-21T21:45:00Z</dcterms:created>
  <dcterms:modified xsi:type="dcterms:W3CDTF">2012-06-21T21:51:00Z</dcterms:modified>
</cp:coreProperties>
</file>